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9984E" w14:textId="025FDBCF" w:rsidR="00E75E45" w:rsidRPr="00E75E45" w:rsidRDefault="00E75E45" w:rsidP="00E75E45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Supplementary Table S1. Search strategy for bibliographic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search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of published human studies </w:t>
      </w:r>
      <w:r>
        <w:rPr>
          <w:rFonts w:ascii="Times New Roman" w:eastAsia="Times New Roman" w:hAnsi="Times New Roman" w:cs="Times New Roman"/>
          <w:sz w:val="18"/>
          <w:szCs w:val="18"/>
        </w:rPr>
        <w:t>linked to fermented wheat germ extract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</w:p>
    <w:tbl>
      <w:tblPr>
        <w:tblW w:w="12140" w:type="dxa"/>
        <w:tblLook w:val="04A0" w:firstRow="1" w:lastRow="0" w:firstColumn="1" w:lastColumn="0" w:noHBand="0" w:noVBand="1"/>
      </w:tblPr>
      <w:tblGrid>
        <w:gridCol w:w="1320"/>
        <w:gridCol w:w="10820"/>
      </w:tblGrid>
      <w:tr w:rsidR="00E75E45" w:rsidRPr="00E75E45" w14:paraId="37995AE9" w14:textId="77777777" w:rsidTr="00E75E45">
        <w:trPr>
          <w:trHeight w:val="20"/>
        </w:trPr>
        <w:tc>
          <w:tcPr>
            <w:tcW w:w="13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70AD47" w:fill="70AD47"/>
            <w:hideMark/>
          </w:tcPr>
          <w:p w14:paraId="72C53A53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0820" w:type="dxa"/>
            <w:tcBorders>
              <w:top w:val="single" w:sz="4" w:space="0" w:color="70AD47"/>
              <w:left w:val="nil"/>
              <w:bottom w:val="single" w:sz="4" w:space="0" w:color="70AD47"/>
              <w:right w:val="single" w:sz="4" w:space="0" w:color="70AD47"/>
            </w:tcBorders>
            <w:shd w:val="clear" w:color="70AD47" w:fill="70AD47"/>
            <w:hideMark/>
          </w:tcPr>
          <w:p w14:paraId="135B7B64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ery</w:t>
            </w:r>
          </w:p>
        </w:tc>
      </w:tr>
      <w:tr w:rsidR="00E75E45" w:rsidRPr="00E75E45" w14:paraId="5E86BB14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11415D3C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#1</w:t>
            </w:r>
          </w:p>
        </w:tc>
        <w:tc>
          <w:tcPr>
            <w:tcW w:w="10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04E" w14:textId="77777777" w:rsidR="00E75E45" w:rsidRPr="00E75E45" w:rsidRDefault="00E75E45" w:rsidP="00E75E4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"</w:t>
            </w:r>
            <w:proofErr w:type="gramStart"/>
            <w:r w:rsidRPr="00E75E4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ermented</w:t>
            </w:r>
            <w:proofErr w:type="gramEnd"/>
            <w:r w:rsidRPr="00E75E4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wheat germ extract"[</w:t>
            </w:r>
            <w:proofErr w:type="spellStart"/>
            <w:r w:rsidRPr="00E75E4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75E45" w:rsidRPr="00E75E45" w14:paraId="1FA3A27C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71C3D7B0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#2</w:t>
            </w:r>
          </w:p>
        </w:tc>
        <w:tc>
          <w:tcPr>
            <w:tcW w:w="10820" w:type="dxa"/>
            <w:tcBorders>
              <w:top w:val="single" w:sz="4" w:space="0" w:color="70AD47"/>
              <w:left w:val="nil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01366A96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"Diet Surveys"[Mesh] OR "Cohort Studies"[Mesh] OR cohort*[Tiab] OR </w:t>
            </w:r>
            <w:proofErr w:type="gramStart"/>
            <w:r w:rsidRPr="00E75E4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spective[</w:t>
            </w:r>
            <w:proofErr w:type="gramEnd"/>
            <w:r w:rsidRPr="00E75E4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Tiab] OR </w:t>
            </w:r>
            <w:proofErr w:type="gramStart"/>
            <w:r w:rsidRPr="00E75E4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itudinal[</w:t>
            </w:r>
            <w:proofErr w:type="gramEnd"/>
            <w:r w:rsidRPr="00E75E4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ab]</w:t>
            </w:r>
          </w:p>
        </w:tc>
      </w:tr>
      <w:tr w:rsidR="00E75E45" w:rsidRPr="00E75E45" w14:paraId="2F524322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639D260B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3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1EC965C7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ndomized Controlled Trial[Publication Type] OR Controlled Clinical Trial[Publication Type] OR Pragmatic Clinical Trial[Publication Type] OR Clinical Study[Publication Type] OR Adaptive Clinical Trial[Publication Type] OR Equivalence Trial[Publication Type] OR Clinical Trial[Publication Type] OR Clinical Trial, Phase I[Publication Type] OR Clinical Trial, Phase II[Publication Type] OR Clinical Trial, Phase III[Publication Type] OR Clinical Trial, Phase IV[Publication Type] OR Clinical Trial Protocol[Publication Type] OR multicenter study[Publication Type] OR "Clinical Studies as Topic"[Mesh] OR "Clinical Trials as Topic"[Mesh] OR "Clinical Trial Protocols as Topic"[Mesh] OR "Multicenter Studies as Topic"[Mesh] OR "Random Allocation"[Mesh] OR "Double-Blind Method"[Mesh] OR "Single-Blind Method"[Mesh] OR "Placebo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sh:NoExp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"Control Groups"[Mesh] OR "Cross-Over Studies"[Mesh] OR random*[Title/Abstract] OR sham[Title/Abstract] OR placebo*[Title/Abstract] OR ((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ngl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*[Title/Abstract] OR 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ubl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*[Title/Abstract]) AND (blind*[Title/Abstract] OR 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umm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[Title/Abstract] OR mask*[Title/Abstract])) OR ((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pl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*[Title/Abstract] OR 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bl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*[Title/Abstract]) AND (blind*[Title/Abstract] OR 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umm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[Title/Abstract] OR mask*[Title/Abstract])) OR "control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 group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 group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healthy volunteer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 trial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 trial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led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led trial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led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ontrolled trial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linical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linical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linical trial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linical trial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:~3] OR Nonrandom*[Title/Abstract] OR 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n random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*[Title/Abstract] OR non-random*[Title/Abstract] OR quasi-random*[Title/Abstract] OR 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sirandom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[Title/Abstract] OR "phase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hase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hase trial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hase trial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over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over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over trial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over trial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over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over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over trial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over trial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((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lticent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multi-cent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open label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open-label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equivalence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superiority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non-inferiority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noninferiority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siexperimental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quasi-experimental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) AND (study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studies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trial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)) OR allocated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pragmatic study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pragmatic studies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pragmatic trial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practical trial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75E45" w:rsidRPr="00E75E45" w14:paraId="7E20E6E7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01E63FE7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4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792E3E82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"Epidemiologic Method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sh:NoExp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"Epidemiologic Studies"[Mesh] OR "Observational Studies as Topic"[Mesh] OR "Clinical Studies as Topic"[Mesh] OR "Single-Case Studies as Topic"[Mesh] OR "Organizational Case Studies"[Mesh] OR observational study[Publication Type] OR validation study[Publication Type] OR clinical study[Publication Type] OR case reports[Publication Type] OR "observational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observational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observational design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observational analysi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observational analys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((cohort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prospective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follow-up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longitudinal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long-term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retrospective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) AND (study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studies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design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analysis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analyses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data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review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)) OR case control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case comparison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case-referent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"population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opulation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opulation analysi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opulation analys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descriptive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descriptive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descriptive design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descriptive analysi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descriptive analys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multidimensional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multidimensional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multidimensional design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multidimensional analysi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multidimensional analys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design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analysi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analys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research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surve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ross-sectional finding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natural experiment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quasi experiment*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"nonexperimental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nonexperimental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nonexperimental design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nonexperimental analysi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nonexperimental analys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revalence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revalence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revalence analysi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prevalence analys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case series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"case report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ase report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ase study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ase stud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 OR "case histories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~3]</w:t>
            </w:r>
          </w:p>
        </w:tc>
      </w:tr>
      <w:tr w:rsidR="00E75E45" w:rsidRPr="00E75E45" w14:paraId="1A872747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4F472F6B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#5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78F2ED51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"</w:t>
            </w:r>
            <w:proofErr w:type="gram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ystematic</w:t>
            </w:r>
            <w:proofErr w:type="gram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eview"</w:t>
            </w:r>
          </w:p>
        </w:tc>
      </w:tr>
      <w:tr w:rsidR="00E75E45" w:rsidRPr="00E75E45" w14:paraId="3779BCBD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4DFA832B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6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single" w:sz="4" w:space="0" w:color="70AD47"/>
            </w:tcBorders>
            <w:shd w:val="clear" w:color="000000" w:fill="E2EFDA"/>
            <w:hideMark/>
          </w:tcPr>
          <w:p w14:paraId="1E86E130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2 OR #3 OR #4 OR #5</w:t>
            </w:r>
          </w:p>
        </w:tc>
      </w:tr>
      <w:tr w:rsidR="00E75E45" w:rsidRPr="00E75E45" w14:paraId="7AA25DC2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544A7161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7</w:t>
            </w:r>
          </w:p>
        </w:tc>
        <w:tc>
          <w:tcPr>
            <w:tcW w:w="10820" w:type="dxa"/>
            <w:tcBorders>
              <w:top w:val="nil"/>
              <w:left w:val="nil"/>
              <w:bottom w:val="nil"/>
              <w:right w:val="single" w:sz="4" w:space="0" w:color="70AD47"/>
            </w:tcBorders>
            <w:shd w:val="clear" w:color="000000" w:fill="E2EFDA"/>
            <w:hideMark/>
          </w:tcPr>
          <w:p w14:paraId="46EC8475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1 AND #6</w:t>
            </w:r>
          </w:p>
        </w:tc>
      </w:tr>
      <w:tr w:rsidR="00E75E45" w:rsidRPr="00E75E45" w14:paraId="1FDB8F44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41F3D2D6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8</w:t>
            </w:r>
          </w:p>
        </w:tc>
        <w:tc>
          <w:tcPr>
            <w:tcW w:w="10820" w:type="dxa"/>
            <w:tcBorders>
              <w:top w:val="single" w:sz="4" w:space="0" w:color="70AD47"/>
              <w:left w:val="nil"/>
              <w:bottom w:val="single" w:sz="4" w:space="0" w:color="70AD47"/>
              <w:right w:val="single" w:sz="4" w:space="0" w:color="70AD47"/>
            </w:tcBorders>
            <w:shd w:val="clear" w:color="000000" w:fill="E2EFDA"/>
            <w:hideMark/>
          </w:tcPr>
          <w:p w14:paraId="41EC4338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7 NOT (("Child"[Mesh] OR "Infant"[Mesh] OR "Adolescent"[Mesh]) NOT "Adult"[Mesh])</w:t>
            </w:r>
          </w:p>
        </w:tc>
      </w:tr>
      <w:tr w:rsidR="00E75E45" w:rsidRPr="00E75E45" w14:paraId="27341D80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4513E7F6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9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single" w:sz="4" w:space="0" w:color="70AD47"/>
            </w:tcBorders>
            <w:shd w:val="clear" w:color="000000" w:fill="FFFFFF"/>
            <w:hideMark/>
          </w:tcPr>
          <w:p w14:paraId="27B6B46A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8 NOT (("Animals"[Mesh] OR "Animal Experimentation"[Mesh] OR "Models, Animal"[Mesh] OR "Vertebrates"[Mesh]) NOT ("Humans"[Mesh] OR "Human Experimentation"[Mesh]))</w:t>
            </w:r>
          </w:p>
        </w:tc>
      </w:tr>
      <w:tr w:rsidR="00E75E45" w:rsidRPr="00E75E45" w14:paraId="2B7E7DA3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155C8CEC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10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single" w:sz="4" w:space="0" w:color="70AD47"/>
            </w:tcBorders>
            <w:shd w:val="clear" w:color="000000" w:fill="E2EFDA"/>
            <w:hideMark/>
          </w:tcPr>
          <w:p w14:paraId="1A96EFE9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9 NOT ("Breast Feeding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jr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OR "Milk, Human"[</w:t>
            </w:r>
            <w:proofErr w:type="spell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jr</w:t>
            </w:r>
            <w:proofErr w:type="spell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)</w:t>
            </w:r>
          </w:p>
        </w:tc>
      </w:tr>
      <w:tr w:rsidR="00E75E45" w:rsidRPr="00E75E45" w14:paraId="4F5AFB11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9" w:fill="E2EFD9"/>
            <w:hideMark/>
          </w:tcPr>
          <w:p w14:paraId="2EA68E56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11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single" w:sz="4" w:space="0" w:color="70AD47"/>
            </w:tcBorders>
            <w:shd w:val="clear" w:color="000000" w:fill="FFFFFF"/>
            <w:hideMark/>
          </w:tcPr>
          <w:p w14:paraId="46AF54F4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10 AND (</w:t>
            </w:r>
            <w:proofErr w:type="gram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glish[</w:t>
            </w:r>
            <w:proofErr w:type="gram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lter])</w:t>
            </w:r>
          </w:p>
        </w:tc>
      </w:tr>
      <w:tr w:rsidR="00E75E45" w:rsidRPr="00E75E45" w14:paraId="6AB99E24" w14:textId="77777777" w:rsidTr="00E75E45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FFFFFF" w:fill="FFFFFF"/>
            <w:hideMark/>
          </w:tcPr>
          <w:p w14:paraId="705EA0A0" w14:textId="77777777" w:rsidR="00E75E45" w:rsidRPr="00E75E45" w:rsidRDefault="00E75E45" w:rsidP="00E75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12</w:t>
            </w:r>
          </w:p>
        </w:tc>
        <w:tc>
          <w:tcPr>
            <w:tcW w:w="10820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E2EFD9" w:fill="E2EFD9"/>
            <w:hideMark/>
          </w:tcPr>
          <w:p w14:paraId="79451814" w14:textId="77777777" w:rsidR="00E75E45" w:rsidRPr="00E75E45" w:rsidRDefault="00E75E45" w:rsidP="00E75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11 AND (("1970/01/01"[Date - Publication</w:t>
            </w:r>
            <w:proofErr w:type="gramStart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 :</w:t>
            </w:r>
            <w:proofErr w:type="gramEnd"/>
            <w:r w:rsidRPr="00E75E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"2023/08/31"[Date - Publication]))</w:t>
            </w:r>
          </w:p>
        </w:tc>
      </w:tr>
    </w:tbl>
    <w:p w14:paraId="454D3B3B" w14:textId="77777777" w:rsidR="006A4F72" w:rsidRPr="00E75E45" w:rsidRDefault="006A4F72" w:rsidP="00E75E45">
      <w:pPr>
        <w:rPr>
          <w:sz w:val="18"/>
          <w:szCs w:val="18"/>
        </w:rPr>
      </w:pPr>
    </w:p>
    <w:sectPr w:rsidR="006A4F72" w:rsidRPr="00E75E45" w:rsidSect="00E75E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45"/>
    <w:rsid w:val="00303751"/>
    <w:rsid w:val="0043198E"/>
    <w:rsid w:val="006134C9"/>
    <w:rsid w:val="00620D93"/>
    <w:rsid w:val="006A4F72"/>
    <w:rsid w:val="007B3167"/>
    <w:rsid w:val="00910C04"/>
    <w:rsid w:val="00A771BA"/>
    <w:rsid w:val="00E7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83CC4"/>
  <w15:chartTrackingRefBased/>
  <w15:docId w15:val="{42747C17-314E-4868-9764-5A8E3BDB4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E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94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guzel</dc:creator>
  <cp:keywords/>
  <dc:description/>
  <cp:lastModifiedBy>mustafa guzel</cp:lastModifiedBy>
  <cp:revision>1</cp:revision>
  <dcterms:created xsi:type="dcterms:W3CDTF">2025-07-31T16:07:00Z</dcterms:created>
  <dcterms:modified xsi:type="dcterms:W3CDTF">2025-07-31T16:13:00Z</dcterms:modified>
</cp:coreProperties>
</file>